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CF1C82" w14:textId="5958C386" w:rsidR="00547CC0" w:rsidRDefault="00462B64" w:rsidP="00547CC0">
      <w:pPr>
        <w:pStyle w:val="NoSpacing"/>
        <w:spacing w:line="48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Additional file 2</w:t>
      </w:r>
      <w:bookmarkStart w:id="0" w:name="_GoBack"/>
      <w:bookmarkEnd w:id="0"/>
      <w:r w:rsidR="00797F9C">
        <w:rPr>
          <w:rFonts w:ascii="Arial" w:hAnsi="Arial" w:cs="Arial"/>
          <w:b/>
          <w:sz w:val="20"/>
          <w:szCs w:val="20"/>
        </w:rPr>
        <w:t>.</w:t>
      </w:r>
      <w:r w:rsidR="00547CC0" w:rsidRPr="00487ED2">
        <w:rPr>
          <w:rFonts w:ascii="Arial" w:hAnsi="Arial" w:cs="Arial"/>
          <w:b/>
          <w:sz w:val="20"/>
          <w:szCs w:val="20"/>
        </w:rPr>
        <w:t xml:space="preserve"> Comparison</w:t>
      </w:r>
      <w:r w:rsidR="00547CC0" w:rsidRPr="00974D07">
        <w:rPr>
          <w:rFonts w:ascii="Arial" w:hAnsi="Arial" w:cs="Arial"/>
          <w:b/>
          <w:sz w:val="20"/>
          <w:szCs w:val="20"/>
        </w:rPr>
        <w:t xml:space="preserve"> of </w:t>
      </w:r>
      <w:r w:rsidR="00547CC0" w:rsidRPr="00487ED2">
        <w:rPr>
          <w:rFonts w:ascii="Arial" w:hAnsi="Arial" w:cs="Arial"/>
          <w:b/>
          <w:sz w:val="20"/>
          <w:szCs w:val="20"/>
        </w:rPr>
        <w:t>Short</w:t>
      </w:r>
      <w:r w:rsidR="00547CC0">
        <w:rPr>
          <w:rFonts w:ascii="Arial" w:hAnsi="Arial" w:cs="Arial"/>
          <w:b/>
          <w:sz w:val="20"/>
          <w:szCs w:val="20"/>
        </w:rPr>
        <w:t xml:space="preserve"> Form (SF)-</w:t>
      </w:r>
      <w:r w:rsidR="00547CC0" w:rsidRPr="00974D07">
        <w:rPr>
          <w:rFonts w:ascii="Arial" w:hAnsi="Arial" w:cs="Arial"/>
          <w:b/>
          <w:sz w:val="20"/>
          <w:szCs w:val="20"/>
        </w:rPr>
        <w:t>36 scales among Dutch and Chinese mild and moderate traumatic brain injury patients for the total population and stratified across three age groups.</w:t>
      </w:r>
      <w:r w:rsidR="00547CC0">
        <w:rPr>
          <w:rFonts w:ascii="Arial" w:hAnsi="Arial" w:cs="Arial"/>
          <w:b/>
          <w:sz w:val="20"/>
          <w:szCs w:val="20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7"/>
        <w:gridCol w:w="1508"/>
        <w:gridCol w:w="1159"/>
        <w:gridCol w:w="1251"/>
        <w:gridCol w:w="961"/>
        <w:gridCol w:w="1251"/>
        <w:gridCol w:w="961"/>
        <w:gridCol w:w="1194"/>
        <w:gridCol w:w="917"/>
      </w:tblGrid>
      <w:tr w:rsidR="006A3943" w:rsidRPr="00974D07" w14:paraId="2CCB5ADB" w14:textId="77777777" w:rsidTr="006A7AE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55755" w14:textId="77777777" w:rsidR="006A3943" w:rsidRPr="00974D07" w:rsidRDefault="006A3943" w:rsidP="009D227F">
            <w:pPr>
              <w:pStyle w:val="NoSpacing"/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74D07">
              <w:rPr>
                <w:rFonts w:ascii="Arial" w:hAnsi="Arial" w:cs="Arial"/>
                <w:b/>
                <w:sz w:val="20"/>
                <w:szCs w:val="20"/>
              </w:rPr>
              <w:t>SF-36 sca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7422E2" w14:textId="36F94E9E" w:rsidR="006A3943" w:rsidRPr="00974D07" w:rsidRDefault="006A3943" w:rsidP="009D227F">
            <w:pPr>
              <w:pStyle w:val="NoSpacing"/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</w:t>
            </w:r>
            <w:r w:rsidRPr="00974D07">
              <w:rPr>
                <w:rFonts w:ascii="Arial" w:hAnsi="Arial" w:cs="Arial"/>
                <w:b/>
                <w:sz w:val="20"/>
                <w:szCs w:val="20"/>
              </w:rPr>
              <w:t>otal population</w:t>
            </w:r>
            <w:r w:rsidR="00475231">
              <w:rPr>
                <w:rFonts w:ascii="Arial" w:hAnsi="Arial" w:cs="Arial"/>
                <w:b/>
                <w:sz w:val="20"/>
                <w:szCs w:val="20"/>
              </w:rPr>
              <w:t xml:space="preserve"> (N = 377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B0B1F" w14:textId="4545776E" w:rsidR="006A3943" w:rsidRPr="00974D07" w:rsidRDefault="006A3943" w:rsidP="009D227F">
            <w:pPr>
              <w:pStyle w:val="NoSpacing"/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ge: 16-31y</w:t>
            </w:r>
            <w:r w:rsidR="003140A5">
              <w:rPr>
                <w:rFonts w:ascii="Arial" w:hAnsi="Arial" w:cs="Arial"/>
                <w:b/>
                <w:sz w:val="20"/>
                <w:szCs w:val="20"/>
              </w:rPr>
              <w:t xml:space="preserve"> (n = 120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687FE" w14:textId="56B6FE45" w:rsidR="006A3943" w:rsidRPr="00974D07" w:rsidRDefault="006A3943" w:rsidP="009D227F">
            <w:pPr>
              <w:pStyle w:val="NoSpacing"/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ge: 32-49y</w:t>
            </w:r>
            <w:r w:rsidR="003140A5">
              <w:rPr>
                <w:rFonts w:ascii="Arial" w:hAnsi="Arial" w:cs="Arial"/>
                <w:b/>
                <w:sz w:val="20"/>
                <w:szCs w:val="20"/>
              </w:rPr>
              <w:t xml:space="preserve"> (n = 118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BEC0C" w14:textId="5A8B925E" w:rsidR="006A3943" w:rsidRPr="00974D07" w:rsidRDefault="006A3943" w:rsidP="006A3943">
            <w:pPr>
              <w:pStyle w:val="NoSpacing"/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ge &gt; 49y</w:t>
            </w:r>
            <w:r w:rsidR="00475231">
              <w:rPr>
                <w:rFonts w:ascii="Arial" w:hAnsi="Arial" w:cs="Arial"/>
                <w:b/>
                <w:sz w:val="20"/>
                <w:szCs w:val="20"/>
              </w:rPr>
              <w:t xml:space="preserve"> (N = 139)</w:t>
            </w:r>
          </w:p>
        </w:tc>
      </w:tr>
      <w:tr w:rsidR="006A7AE6" w:rsidRPr="00974D07" w14:paraId="06D6B1C8" w14:textId="77777777" w:rsidTr="006A7AE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027CC" w14:textId="77777777" w:rsidR="006A3943" w:rsidRPr="00974D07" w:rsidRDefault="006A3943" w:rsidP="009D227F">
            <w:pPr>
              <w:pStyle w:val="NoSpacing"/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EC3A9FA" w14:textId="756EF77B" w:rsidR="006A3943" w:rsidRPr="00974D07" w:rsidRDefault="006A3943" w:rsidP="009D227F">
            <w:pPr>
              <w:pStyle w:val="NoSpacing"/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CD92D" w14:textId="3D1921DE" w:rsidR="006A3943" w:rsidRPr="00974D07" w:rsidRDefault="006A3943" w:rsidP="009D227F">
            <w:pPr>
              <w:pStyle w:val="NoSpacing"/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376D78B" w14:textId="06DD9ADB" w:rsidR="006A3943" w:rsidRDefault="006A3943" w:rsidP="009D227F">
            <w:pPr>
              <w:pStyle w:val="NoSpacing"/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0468D8" w14:textId="7E8A76A8" w:rsidR="006A3943" w:rsidRDefault="006A3943" w:rsidP="009D227F">
            <w:pPr>
              <w:pStyle w:val="NoSpacing"/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DBD7543" w14:textId="7D61C614" w:rsidR="006A3943" w:rsidRDefault="006A3943" w:rsidP="009D227F">
            <w:pPr>
              <w:pStyle w:val="NoSpacing"/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6E39D" w14:textId="2AF8EE98" w:rsidR="006A3943" w:rsidRDefault="006A3943" w:rsidP="009D227F">
            <w:pPr>
              <w:pStyle w:val="NoSpacing"/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12D51E3" w14:textId="11C1D8B3" w:rsidR="006A3943" w:rsidRDefault="006A3943" w:rsidP="009D227F">
            <w:pPr>
              <w:pStyle w:val="NoSpacing"/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6B9E6" w14:textId="54A2FB5B" w:rsidR="006A3943" w:rsidRDefault="006A3943" w:rsidP="009D227F">
            <w:pPr>
              <w:pStyle w:val="NoSpacing"/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</w:tr>
      <w:tr w:rsidR="006A7AE6" w:rsidRPr="00974D07" w14:paraId="56068017" w14:textId="77777777" w:rsidTr="006A7AE6"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0695CE0" w14:textId="77777777" w:rsidR="006A3943" w:rsidRPr="00974D07" w:rsidRDefault="006A3943" w:rsidP="009D227F">
            <w:pPr>
              <w:spacing w:line="480" w:lineRule="auto"/>
              <w:ind w:firstLine="14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74D07">
              <w:rPr>
                <w:rFonts w:ascii="Arial" w:hAnsi="Arial" w:cs="Arial"/>
                <w:sz w:val="20"/>
                <w:szCs w:val="20"/>
                <w:lang w:val="en-GB"/>
              </w:rPr>
              <w:t>P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64843C9B" w14:textId="1549D393" w:rsidR="006A3943" w:rsidRDefault="00475231" w:rsidP="009D227F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.3 (22.3)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351CC4A2" w14:textId="3D93A741" w:rsidR="006A3943" w:rsidRPr="00974D07" w:rsidRDefault="006A3943" w:rsidP="009D227F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.001</w:t>
            </w:r>
            <w:r w:rsidRPr="00974D07">
              <w:rPr>
                <w:rFonts w:ascii="Arial" w:hAnsi="Arial" w:cs="Arial"/>
                <w:sz w:val="20"/>
                <w:szCs w:val="20"/>
              </w:rPr>
              <w:t>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73480484" w14:textId="222DDC6D" w:rsidR="006A3943" w:rsidRDefault="003140A5" w:rsidP="009D227F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.8 (13.1)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2BB04ABA" w14:textId="2137C331" w:rsidR="006A3943" w:rsidRPr="00974D07" w:rsidRDefault="006A3943" w:rsidP="009D227F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02</w:t>
            </w:r>
            <w:r w:rsidRPr="00974D07">
              <w:rPr>
                <w:rFonts w:ascii="Arial" w:hAnsi="Arial" w:cs="Arial"/>
                <w:sz w:val="20"/>
                <w:szCs w:val="20"/>
              </w:rPr>
              <w:t>‡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492E0C1C" w14:textId="1503930D" w:rsidR="006A3943" w:rsidRDefault="003140A5" w:rsidP="009D227F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.8 (22.2)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252F8D2D" w14:textId="38484FE6" w:rsidR="006A3943" w:rsidRPr="00974D07" w:rsidRDefault="006A3943" w:rsidP="009D227F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01</w:t>
            </w:r>
            <w:r w:rsidRPr="00974D07">
              <w:rPr>
                <w:rFonts w:ascii="Arial" w:hAnsi="Arial" w:cs="Arial"/>
                <w:sz w:val="20"/>
                <w:szCs w:val="20"/>
              </w:rPr>
              <w:t>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0F388F3D" w14:textId="377B0514" w:rsidR="006A3943" w:rsidRDefault="00475231" w:rsidP="009D227F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.6 (26.3)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2C47B564" w14:textId="52AB4310" w:rsidR="006A3943" w:rsidRPr="00974D07" w:rsidRDefault="006A3943" w:rsidP="009D227F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41</w:t>
            </w:r>
            <w:r w:rsidRPr="00974D07">
              <w:rPr>
                <w:rFonts w:ascii="Arial" w:hAnsi="Arial" w:cs="Arial"/>
                <w:sz w:val="20"/>
                <w:szCs w:val="20"/>
              </w:rPr>
              <w:t>‡</w:t>
            </w:r>
          </w:p>
        </w:tc>
      </w:tr>
      <w:tr w:rsidR="006A3943" w:rsidRPr="00974D07" w14:paraId="25AA8BE0" w14:textId="77777777" w:rsidTr="006A7AE6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26CC620" w14:textId="77777777" w:rsidR="006A3943" w:rsidRPr="00974D07" w:rsidRDefault="006A3943" w:rsidP="009D227F">
            <w:pPr>
              <w:spacing w:line="480" w:lineRule="auto"/>
              <w:ind w:firstLine="14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74D07">
              <w:rPr>
                <w:rFonts w:ascii="Arial" w:hAnsi="Arial" w:cs="Arial"/>
                <w:sz w:val="20"/>
                <w:szCs w:val="20"/>
                <w:lang w:val="en-GB"/>
              </w:rPr>
              <w:t>RP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5D41A7B" w14:textId="4C466F84" w:rsidR="006A3943" w:rsidRDefault="00475231" w:rsidP="009D227F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.4 (40.6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1F99650" w14:textId="4015F7E6" w:rsidR="006A3943" w:rsidRPr="00974D07" w:rsidRDefault="006A3943" w:rsidP="009D227F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87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CFFA9B9" w14:textId="3B8652CA" w:rsidR="006A3943" w:rsidRDefault="003140A5" w:rsidP="009D227F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.3 (34.1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F0848FD" w14:textId="2CE2345D" w:rsidR="006A3943" w:rsidRPr="00974D07" w:rsidRDefault="006A3943" w:rsidP="009D227F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93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2E42BE9" w14:textId="452D1644" w:rsidR="006A3943" w:rsidRDefault="003140A5" w:rsidP="009D227F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.8 (42.9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BE4E828" w14:textId="06937B0C" w:rsidR="006A3943" w:rsidRPr="00974D07" w:rsidRDefault="006A3943" w:rsidP="009D227F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56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4DA2DD2" w14:textId="057E9D72" w:rsidR="006A3943" w:rsidRDefault="00475231" w:rsidP="009D227F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.6 (42.5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7AAFCA1" w14:textId="07DBC326" w:rsidR="006A3943" w:rsidRPr="00974D07" w:rsidRDefault="006A3943" w:rsidP="009D227F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595</w:t>
            </w:r>
          </w:p>
        </w:tc>
      </w:tr>
      <w:tr w:rsidR="006A3943" w:rsidRPr="00974D07" w14:paraId="3441F1E1" w14:textId="77777777" w:rsidTr="006A7AE6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AC4CC9F" w14:textId="77777777" w:rsidR="006A3943" w:rsidRPr="00974D07" w:rsidRDefault="006A3943" w:rsidP="009D227F">
            <w:pPr>
              <w:spacing w:line="480" w:lineRule="auto"/>
              <w:ind w:firstLine="14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74D07">
              <w:rPr>
                <w:rFonts w:ascii="Arial" w:hAnsi="Arial" w:cs="Arial"/>
                <w:sz w:val="20"/>
                <w:szCs w:val="20"/>
                <w:lang w:val="en-GB"/>
              </w:rPr>
              <w:t>BP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A899C9E" w14:textId="4530EEDF" w:rsidR="006A3943" w:rsidRPr="00974D07" w:rsidRDefault="00475231" w:rsidP="009D227F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.1 (26.5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AEAA4BD" w14:textId="5508B80D" w:rsidR="006A3943" w:rsidRPr="00974D07" w:rsidRDefault="006A3943" w:rsidP="009D227F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74D07">
              <w:rPr>
                <w:rFonts w:ascii="Arial" w:hAnsi="Arial" w:cs="Arial"/>
                <w:sz w:val="20"/>
                <w:szCs w:val="20"/>
              </w:rPr>
              <w:t>.001†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1D57D30" w14:textId="546E0050" w:rsidR="006A3943" w:rsidRDefault="003140A5" w:rsidP="009D227F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.4 (22.4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6BEAA3E" w14:textId="771F2B85" w:rsidR="006A3943" w:rsidRPr="00974D07" w:rsidRDefault="006A3943" w:rsidP="009D227F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.001</w:t>
            </w:r>
            <w:r w:rsidRPr="00974D07">
              <w:rPr>
                <w:rFonts w:ascii="Arial" w:hAnsi="Arial" w:cs="Arial"/>
                <w:sz w:val="20"/>
                <w:szCs w:val="20"/>
              </w:rPr>
              <w:t>†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4812F29" w14:textId="6DBBFF8C" w:rsidR="006A3943" w:rsidRDefault="003140A5" w:rsidP="009D227F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.2 (27.3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B960695" w14:textId="66757E75" w:rsidR="006A3943" w:rsidRPr="00974D07" w:rsidRDefault="006A3943" w:rsidP="009D227F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24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2513483" w14:textId="656AD556" w:rsidR="006A3943" w:rsidRDefault="00475231" w:rsidP="009D227F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.6 (27.9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58757DA" w14:textId="111CA0CB" w:rsidR="006A3943" w:rsidRPr="00974D07" w:rsidRDefault="006A3943" w:rsidP="009D227F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908</w:t>
            </w:r>
          </w:p>
        </w:tc>
      </w:tr>
      <w:tr w:rsidR="006A3943" w:rsidRPr="00974D07" w14:paraId="270E19FB" w14:textId="77777777" w:rsidTr="006A7AE6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60E91A9B" w14:textId="77777777" w:rsidR="006A3943" w:rsidRPr="00974D07" w:rsidRDefault="006A3943" w:rsidP="009D227F">
            <w:pPr>
              <w:spacing w:line="480" w:lineRule="auto"/>
              <w:ind w:firstLine="14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74D07">
              <w:rPr>
                <w:rFonts w:ascii="Arial" w:hAnsi="Arial" w:cs="Arial"/>
                <w:sz w:val="20"/>
                <w:szCs w:val="20"/>
                <w:lang w:val="en-GB"/>
              </w:rPr>
              <w:t>GH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8AD3986" w14:textId="0148CBA4" w:rsidR="006A3943" w:rsidRPr="00974D07" w:rsidRDefault="00475231" w:rsidP="009D227F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.1 (23.8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9AE8C4A" w14:textId="1C4A47B2" w:rsidR="006A3943" w:rsidRPr="00974D07" w:rsidRDefault="006A3943" w:rsidP="009D227F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74D07">
              <w:rPr>
                <w:rFonts w:ascii="Arial" w:hAnsi="Arial" w:cs="Arial"/>
                <w:sz w:val="20"/>
                <w:szCs w:val="20"/>
              </w:rPr>
              <w:t>&lt;.001†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7438F02" w14:textId="1B0ED82E" w:rsidR="006A3943" w:rsidRDefault="003140A5" w:rsidP="009D227F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.2 (21.7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848E6DF" w14:textId="76305541" w:rsidR="006A3943" w:rsidRPr="00974D07" w:rsidRDefault="006A3943" w:rsidP="009D227F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17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EB5D604" w14:textId="60479DAF" w:rsidR="006A3943" w:rsidRDefault="003140A5" w:rsidP="009D227F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.0 (24.3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FCDD9BE" w14:textId="2AFB1DE0" w:rsidR="006A3943" w:rsidRPr="00974D07" w:rsidRDefault="006A3943" w:rsidP="009D227F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.001</w:t>
            </w:r>
            <w:r w:rsidRPr="00974D07">
              <w:rPr>
                <w:rFonts w:ascii="Arial" w:hAnsi="Arial" w:cs="Arial"/>
                <w:sz w:val="20"/>
                <w:szCs w:val="20"/>
              </w:rPr>
              <w:t>†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27E1F43" w14:textId="4E87238D" w:rsidR="006A3943" w:rsidRDefault="00475231" w:rsidP="009D227F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.5 (24.0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7273AF9" w14:textId="505831DF" w:rsidR="006A3943" w:rsidRPr="00974D07" w:rsidRDefault="006A3943" w:rsidP="009D227F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.001</w:t>
            </w:r>
            <w:r w:rsidRPr="00974D07">
              <w:rPr>
                <w:rFonts w:ascii="Arial" w:hAnsi="Arial" w:cs="Arial"/>
                <w:sz w:val="20"/>
                <w:szCs w:val="20"/>
              </w:rPr>
              <w:t>†</w:t>
            </w:r>
          </w:p>
        </w:tc>
      </w:tr>
      <w:tr w:rsidR="006A3943" w:rsidRPr="00974D07" w14:paraId="3D90E4ED" w14:textId="77777777" w:rsidTr="006A7AE6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63077C83" w14:textId="77777777" w:rsidR="006A3943" w:rsidRPr="00974D07" w:rsidRDefault="006A3943" w:rsidP="009D227F">
            <w:pPr>
              <w:spacing w:line="480" w:lineRule="auto"/>
              <w:ind w:firstLine="14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74D07">
              <w:rPr>
                <w:rFonts w:ascii="Arial" w:hAnsi="Arial" w:cs="Arial"/>
                <w:sz w:val="20"/>
                <w:szCs w:val="20"/>
                <w:lang w:val="en-GB"/>
              </w:rPr>
              <w:t>VT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7506B25" w14:textId="60B8F1E6" w:rsidR="006A3943" w:rsidRDefault="00475231" w:rsidP="009D227F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.6 (22.4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1408EA0" w14:textId="5884BCEB" w:rsidR="006A3943" w:rsidRPr="00974D07" w:rsidRDefault="006A3943" w:rsidP="009D227F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31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881DD77" w14:textId="23880B65" w:rsidR="006A3943" w:rsidRDefault="003140A5" w:rsidP="009D227F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.6 (22.1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4AC4C38" w14:textId="35D21BD0" w:rsidR="006A3943" w:rsidRPr="00974D07" w:rsidRDefault="006A3943" w:rsidP="009D227F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34</w:t>
            </w:r>
            <w:r w:rsidRPr="00974D07">
              <w:rPr>
                <w:rFonts w:ascii="Arial" w:hAnsi="Arial" w:cs="Arial"/>
                <w:sz w:val="20"/>
                <w:szCs w:val="20"/>
              </w:rPr>
              <w:t>‡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72E3532" w14:textId="36793E22" w:rsidR="006A3943" w:rsidRDefault="003140A5" w:rsidP="009D227F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.5 (24.3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0F4CDBF" w14:textId="20E047C6" w:rsidR="006A3943" w:rsidRPr="00974D07" w:rsidRDefault="006A3943" w:rsidP="009D227F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93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CE08D77" w14:textId="316BB3DC" w:rsidR="006A3943" w:rsidRDefault="00475231" w:rsidP="009D227F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.7 (21.0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A85E437" w14:textId="1B8232B8" w:rsidR="006A3943" w:rsidRPr="00974D07" w:rsidRDefault="006A3943" w:rsidP="009D227F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612</w:t>
            </w:r>
          </w:p>
        </w:tc>
      </w:tr>
      <w:tr w:rsidR="006A3943" w:rsidRPr="00974D07" w14:paraId="1285F1C0" w14:textId="77777777" w:rsidTr="006A7AE6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AAB34DB" w14:textId="77777777" w:rsidR="006A3943" w:rsidRPr="00974D07" w:rsidRDefault="006A3943" w:rsidP="009D227F">
            <w:pPr>
              <w:spacing w:line="480" w:lineRule="auto"/>
              <w:ind w:firstLine="14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74D07">
              <w:rPr>
                <w:rFonts w:ascii="Arial" w:hAnsi="Arial" w:cs="Arial"/>
                <w:sz w:val="20"/>
                <w:szCs w:val="20"/>
                <w:lang w:val="en-GB"/>
              </w:rPr>
              <w:t>SF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13189F0" w14:textId="3224DB8C" w:rsidR="006A3943" w:rsidRDefault="00475231" w:rsidP="009D227F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.9 (22.0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517B0D2" w14:textId="632B5A3C" w:rsidR="006A3943" w:rsidRPr="00974D07" w:rsidRDefault="006A3943" w:rsidP="009D227F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26</w:t>
            </w:r>
            <w:r w:rsidRPr="00974D07">
              <w:rPr>
                <w:rFonts w:ascii="Arial" w:hAnsi="Arial" w:cs="Arial"/>
                <w:sz w:val="20"/>
                <w:szCs w:val="20"/>
              </w:rPr>
              <w:t>‡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8B56984" w14:textId="3529DB63" w:rsidR="006A3943" w:rsidRDefault="003140A5" w:rsidP="009D227F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.8 (20.4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8E7141F" w14:textId="091A1572" w:rsidR="006A3943" w:rsidRPr="00974D07" w:rsidRDefault="006A3943" w:rsidP="009D227F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12</w:t>
            </w:r>
            <w:r w:rsidRPr="00974D07">
              <w:rPr>
                <w:rFonts w:ascii="Arial" w:hAnsi="Arial" w:cs="Arial"/>
                <w:sz w:val="20"/>
                <w:szCs w:val="20"/>
              </w:rPr>
              <w:t>‡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19630CA" w14:textId="645165FB" w:rsidR="006A3943" w:rsidRDefault="003140A5" w:rsidP="009D227F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.4 (22.6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3FBCD10" w14:textId="22BB96D5" w:rsidR="006A3943" w:rsidRPr="00974D07" w:rsidRDefault="006A3943" w:rsidP="009D227F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88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D262ECC" w14:textId="0BDFDE62" w:rsidR="006A3943" w:rsidRDefault="00475231" w:rsidP="009D227F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.9 (22.6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DF6DCEB" w14:textId="7D9FF926" w:rsidR="006A3943" w:rsidRPr="00974D07" w:rsidRDefault="006A3943" w:rsidP="009D227F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966</w:t>
            </w:r>
          </w:p>
        </w:tc>
      </w:tr>
      <w:tr w:rsidR="006A3943" w:rsidRPr="00974D07" w14:paraId="5E4BCAE3" w14:textId="77777777" w:rsidTr="006A7AE6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7980614" w14:textId="77777777" w:rsidR="006A3943" w:rsidRPr="00974D07" w:rsidRDefault="006A3943" w:rsidP="009D227F">
            <w:pPr>
              <w:spacing w:line="480" w:lineRule="auto"/>
              <w:ind w:firstLine="14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74D07">
              <w:rPr>
                <w:rFonts w:ascii="Arial" w:hAnsi="Arial" w:cs="Arial"/>
                <w:sz w:val="20"/>
                <w:szCs w:val="20"/>
                <w:lang w:val="en-GB"/>
              </w:rPr>
              <w:t>RE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10D9C6C" w14:textId="4B076ABE" w:rsidR="006A3943" w:rsidRPr="00974D07" w:rsidRDefault="00475231" w:rsidP="009D227F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.6 (33.3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E2DF100" w14:textId="3485835F" w:rsidR="006A3943" w:rsidRPr="00974D07" w:rsidRDefault="006A3943" w:rsidP="009D227F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74D07">
              <w:rPr>
                <w:rFonts w:ascii="Arial" w:hAnsi="Arial" w:cs="Arial"/>
                <w:sz w:val="20"/>
                <w:szCs w:val="20"/>
              </w:rPr>
              <w:t>&lt;.001†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92DF370" w14:textId="21D23990" w:rsidR="006A3943" w:rsidRDefault="003140A5" w:rsidP="009D227F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.1 (40.6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3836EA2" w14:textId="729DC225" w:rsidR="006A3943" w:rsidRPr="00974D07" w:rsidRDefault="006A3943" w:rsidP="009D227F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09</w:t>
            </w:r>
            <w:r w:rsidRPr="00974D07">
              <w:rPr>
                <w:rFonts w:ascii="Arial" w:hAnsi="Arial" w:cs="Arial"/>
                <w:sz w:val="20"/>
                <w:szCs w:val="20"/>
              </w:rPr>
              <w:t>‡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B8DEABD" w14:textId="21C240E7" w:rsidR="006A3943" w:rsidRDefault="003140A5" w:rsidP="009D227F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.5 (38.8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4380A55" w14:textId="49DA6CD4" w:rsidR="006A3943" w:rsidRPr="00974D07" w:rsidRDefault="006A3943" w:rsidP="009D227F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.001</w:t>
            </w:r>
            <w:r w:rsidRPr="00974D07">
              <w:rPr>
                <w:rFonts w:ascii="Arial" w:hAnsi="Arial" w:cs="Arial"/>
                <w:sz w:val="20"/>
                <w:szCs w:val="20"/>
              </w:rPr>
              <w:t>‡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4B18C05" w14:textId="266318D0" w:rsidR="006A3943" w:rsidRDefault="00475231" w:rsidP="009D227F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.8 (38.8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4F10B4F" w14:textId="3CDE3C06" w:rsidR="006A3943" w:rsidRPr="00974D07" w:rsidRDefault="006A3943" w:rsidP="009D227F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.001</w:t>
            </w:r>
            <w:r w:rsidRPr="00974D07">
              <w:rPr>
                <w:rFonts w:ascii="Arial" w:hAnsi="Arial" w:cs="Arial"/>
                <w:sz w:val="20"/>
                <w:szCs w:val="20"/>
              </w:rPr>
              <w:t>†</w:t>
            </w:r>
          </w:p>
        </w:tc>
      </w:tr>
      <w:tr w:rsidR="006A7AE6" w:rsidRPr="00974D07" w14:paraId="071F451A" w14:textId="77777777" w:rsidTr="006A7AE6"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3439A" w14:textId="77777777" w:rsidR="006A3943" w:rsidRPr="00974D07" w:rsidRDefault="006A3943" w:rsidP="009D227F">
            <w:pPr>
              <w:spacing w:line="480" w:lineRule="auto"/>
              <w:ind w:firstLine="14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74D07">
              <w:rPr>
                <w:rFonts w:ascii="Arial" w:hAnsi="Arial" w:cs="Arial"/>
                <w:sz w:val="20"/>
                <w:szCs w:val="20"/>
                <w:lang w:val="en-GB"/>
              </w:rPr>
              <w:t>MH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00899F41" w14:textId="7696CF8A" w:rsidR="006A3943" w:rsidRPr="00974D07" w:rsidRDefault="00475231" w:rsidP="009D227F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.9 (20.2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4353C52" w14:textId="02368499" w:rsidR="006A3943" w:rsidRPr="00974D07" w:rsidRDefault="006A3943" w:rsidP="009D227F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74D07">
              <w:rPr>
                <w:rFonts w:ascii="Arial" w:hAnsi="Arial" w:cs="Arial"/>
                <w:sz w:val="20"/>
                <w:szCs w:val="20"/>
              </w:rPr>
              <w:t>.60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676648FE" w14:textId="18F6FF90" w:rsidR="006A3943" w:rsidRDefault="003140A5" w:rsidP="009D227F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.3 (20.1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957D34F" w14:textId="62E0DC0A" w:rsidR="006A3943" w:rsidRPr="00974D07" w:rsidRDefault="006A3943" w:rsidP="009D227F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566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557DC2A5" w14:textId="344094EB" w:rsidR="006A3943" w:rsidRDefault="003140A5" w:rsidP="009D227F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.5 (21.2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2952360C" w14:textId="6E7339D0" w:rsidR="006A3943" w:rsidRPr="00974D07" w:rsidRDefault="006A3943" w:rsidP="009D227F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632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5A562DCC" w14:textId="42BBBAC7" w:rsidR="006A3943" w:rsidRDefault="00475231" w:rsidP="009D227F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.0 (19.6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51F0349D" w14:textId="1A556D7E" w:rsidR="006A3943" w:rsidRPr="00974D07" w:rsidRDefault="006A3943" w:rsidP="009D227F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517</w:t>
            </w:r>
          </w:p>
        </w:tc>
      </w:tr>
    </w:tbl>
    <w:p w14:paraId="55AAB6A8" w14:textId="77777777" w:rsidR="00547CC0" w:rsidRPr="00974D07" w:rsidRDefault="00547CC0" w:rsidP="00547CC0">
      <w:pPr>
        <w:pStyle w:val="NoSpacing"/>
        <w:spacing w:line="480" w:lineRule="auto"/>
        <w:rPr>
          <w:rFonts w:ascii="Arial" w:hAnsi="Arial" w:cs="Arial"/>
          <w:sz w:val="16"/>
          <w:szCs w:val="16"/>
        </w:rPr>
      </w:pPr>
      <w:r w:rsidRPr="00974D07">
        <w:rPr>
          <w:rFonts w:ascii="Arial" w:hAnsi="Arial" w:cs="Arial"/>
          <w:i/>
          <w:sz w:val="16"/>
          <w:szCs w:val="16"/>
        </w:rPr>
        <w:t xml:space="preserve">Note. </w:t>
      </w:r>
      <w:r w:rsidRPr="00974D07">
        <w:rPr>
          <w:rFonts w:ascii="Arial" w:hAnsi="Arial" w:cs="Arial"/>
          <w:sz w:val="16"/>
          <w:szCs w:val="16"/>
        </w:rPr>
        <w:t>Table shows results (p-values)</w:t>
      </w:r>
      <w:r>
        <w:rPr>
          <w:rFonts w:ascii="Arial" w:hAnsi="Arial" w:cs="Arial"/>
          <w:sz w:val="16"/>
          <w:szCs w:val="16"/>
        </w:rPr>
        <w:t xml:space="preserve"> of the Mann-</w:t>
      </w:r>
      <w:r w:rsidRPr="00974D07">
        <w:rPr>
          <w:rFonts w:ascii="Arial" w:hAnsi="Arial" w:cs="Arial"/>
          <w:sz w:val="16"/>
          <w:szCs w:val="16"/>
        </w:rPr>
        <w:t xml:space="preserve">Whitney </w:t>
      </w:r>
      <w:r w:rsidRPr="00974D07">
        <w:rPr>
          <w:rFonts w:ascii="Arial" w:hAnsi="Arial" w:cs="Arial"/>
          <w:i/>
          <w:sz w:val="16"/>
          <w:szCs w:val="16"/>
        </w:rPr>
        <w:t>U</w:t>
      </w:r>
      <w:r w:rsidRPr="00974D07">
        <w:rPr>
          <w:rFonts w:ascii="Arial" w:hAnsi="Arial" w:cs="Arial"/>
          <w:sz w:val="16"/>
          <w:szCs w:val="16"/>
        </w:rPr>
        <w:t xml:space="preserve"> test comparing SF-36 subscale scores for Dutch and Chinese patients. </w:t>
      </w:r>
    </w:p>
    <w:p w14:paraId="112E3E6D" w14:textId="77777777" w:rsidR="00547CC0" w:rsidRPr="00974D07" w:rsidRDefault="00547CC0" w:rsidP="00547CC0">
      <w:pPr>
        <w:pStyle w:val="NoSpacing"/>
        <w:spacing w:line="48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† S</w:t>
      </w:r>
      <w:r w:rsidRPr="00974D07">
        <w:rPr>
          <w:rFonts w:ascii="Arial" w:hAnsi="Arial" w:cs="Arial"/>
          <w:sz w:val="16"/>
          <w:szCs w:val="16"/>
        </w:rPr>
        <w:t>ta</w:t>
      </w:r>
      <w:r>
        <w:rPr>
          <w:rFonts w:ascii="Arial" w:hAnsi="Arial" w:cs="Arial"/>
          <w:sz w:val="16"/>
          <w:szCs w:val="16"/>
        </w:rPr>
        <w:t xml:space="preserve">tistically significant with the </w:t>
      </w:r>
      <w:r w:rsidRPr="00974D07">
        <w:rPr>
          <w:rFonts w:ascii="Arial" w:hAnsi="Arial" w:cs="Arial"/>
          <w:sz w:val="16"/>
          <w:szCs w:val="16"/>
        </w:rPr>
        <w:t xml:space="preserve">stringent criterion (p&lt;.0065) </w:t>
      </w:r>
    </w:p>
    <w:p w14:paraId="361D8496" w14:textId="77777777" w:rsidR="00547CC0" w:rsidRPr="00974D07" w:rsidRDefault="00547CC0" w:rsidP="00547CC0">
      <w:pPr>
        <w:pStyle w:val="NoSpacing"/>
        <w:spacing w:line="480" w:lineRule="auto"/>
        <w:rPr>
          <w:rFonts w:ascii="Arial" w:hAnsi="Arial" w:cs="Arial"/>
          <w:b/>
          <w:sz w:val="16"/>
          <w:szCs w:val="16"/>
        </w:rPr>
      </w:pPr>
      <w:r w:rsidRPr="00974D07">
        <w:rPr>
          <w:rFonts w:ascii="Arial" w:hAnsi="Arial" w:cs="Arial"/>
          <w:sz w:val="16"/>
          <w:szCs w:val="16"/>
        </w:rPr>
        <w:t>‡ Not sta</w:t>
      </w:r>
      <w:r>
        <w:rPr>
          <w:rFonts w:ascii="Arial" w:hAnsi="Arial" w:cs="Arial"/>
          <w:sz w:val="16"/>
          <w:szCs w:val="16"/>
        </w:rPr>
        <w:t xml:space="preserve">tistically significant with the </w:t>
      </w:r>
      <w:r w:rsidRPr="00974D07">
        <w:rPr>
          <w:rFonts w:ascii="Arial" w:hAnsi="Arial" w:cs="Arial"/>
          <w:sz w:val="16"/>
          <w:szCs w:val="16"/>
        </w:rPr>
        <w:t xml:space="preserve">stringent criteria (p&lt;.0065) but p value below 0.05.  </w:t>
      </w:r>
    </w:p>
    <w:p w14:paraId="25742FAF" w14:textId="77777777" w:rsidR="00547CC0" w:rsidRPr="00974D07" w:rsidRDefault="00547CC0" w:rsidP="00547CC0">
      <w:pPr>
        <w:pStyle w:val="NoSpacing"/>
        <w:spacing w:line="480" w:lineRule="auto"/>
        <w:rPr>
          <w:rFonts w:ascii="Arial" w:hAnsi="Arial" w:cs="Arial"/>
          <w:sz w:val="16"/>
          <w:szCs w:val="16"/>
        </w:rPr>
      </w:pPr>
      <w:r w:rsidRPr="00974D07">
        <w:rPr>
          <w:rFonts w:ascii="Arial" w:hAnsi="Arial" w:cs="Arial"/>
          <w:i/>
          <w:sz w:val="16"/>
          <w:szCs w:val="16"/>
        </w:rPr>
        <w:t xml:space="preserve">Abbreviations. </w:t>
      </w:r>
      <w:r w:rsidRPr="00974D07">
        <w:rPr>
          <w:rFonts w:ascii="Arial" w:hAnsi="Arial" w:cs="Arial"/>
          <w:sz w:val="16"/>
          <w:szCs w:val="16"/>
        </w:rPr>
        <w:t>PF = physical functioning; RP = role physical; BP = bodily pain; GH = general health; VT = vitality; SF = social functioning; RE = role-emotional; MH = mental health</w:t>
      </w:r>
    </w:p>
    <w:p w14:paraId="6D7AC82B" w14:textId="77777777" w:rsidR="00557929" w:rsidRDefault="00557929"/>
    <w:sectPr w:rsidR="00557929" w:rsidSect="00CE497C">
      <w:pgSz w:w="15840" w:h="12240" w:orient="landscape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A63CCA"/>
    <w:multiLevelType w:val="hybridMultilevel"/>
    <w:tmpl w:val="075CA376"/>
    <w:lvl w:ilvl="0" w:tplc="765ACDD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7023"/>
    <w:rsid w:val="0004181F"/>
    <w:rsid w:val="001C1C35"/>
    <w:rsid w:val="00256C7A"/>
    <w:rsid w:val="00312431"/>
    <w:rsid w:val="003140A5"/>
    <w:rsid w:val="00462B64"/>
    <w:rsid w:val="00475231"/>
    <w:rsid w:val="00511759"/>
    <w:rsid w:val="00547CC0"/>
    <w:rsid w:val="00557929"/>
    <w:rsid w:val="005F7023"/>
    <w:rsid w:val="006A3943"/>
    <w:rsid w:val="006A7AE6"/>
    <w:rsid w:val="006D2D8C"/>
    <w:rsid w:val="007113A0"/>
    <w:rsid w:val="00797F9C"/>
    <w:rsid w:val="00B06E5E"/>
    <w:rsid w:val="00D01B20"/>
    <w:rsid w:val="00F36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4A29CB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7CC0"/>
    <w:pPr>
      <w:spacing w:after="200" w:line="276" w:lineRule="auto"/>
    </w:pPr>
    <w:rPr>
      <w:rFonts w:eastAsiaTheme="minorHAnsi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F702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7023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547CC0"/>
    <w:rPr>
      <w:rFonts w:eastAsiaTheme="minorHAns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47C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7C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7CC0"/>
    <w:rPr>
      <w:rFonts w:eastAsiaTheme="minorHAnsi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7C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7CC0"/>
    <w:rPr>
      <w:rFonts w:eastAsiaTheme="minorHAnsi"/>
      <w:b/>
      <w:bCs/>
      <w:sz w:val="20"/>
      <w:szCs w:val="20"/>
      <w:lang w:val="en-US" w:eastAsia="en-US"/>
    </w:rPr>
  </w:style>
  <w:style w:type="paragraph" w:styleId="NoSpacing">
    <w:name w:val="No Spacing"/>
    <w:uiPriority w:val="1"/>
    <w:qFormat/>
    <w:rsid w:val="00547CC0"/>
    <w:rPr>
      <w:rFonts w:eastAsiaTheme="minorHAnsi"/>
      <w:sz w:val="22"/>
      <w:szCs w:val="22"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547CC0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547C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7CC0"/>
    <w:rPr>
      <w:rFonts w:eastAsiaTheme="minorHAnsi"/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547C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7CC0"/>
    <w:rPr>
      <w:rFonts w:eastAsiaTheme="minorHAnsi"/>
      <w:sz w:val="22"/>
      <w:szCs w:val="22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7CC0"/>
    <w:pPr>
      <w:spacing w:after="200" w:line="276" w:lineRule="auto"/>
    </w:pPr>
    <w:rPr>
      <w:rFonts w:eastAsiaTheme="minorHAnsi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F702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7023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547CC0"/>
    <w:rPr>
      <w:rFonts w:eastAsiaTheme="minorHAns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47C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7C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7CC0"/>
    <w:rPr>
      <w:rFonts w:eastAsiaTheme="minorHAnsi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7C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7CC0"/>
    <w:rPr>
      <w:rFonts w:eastAsiaTheme="minorHAnsi"/>
      <w:b/>
      <w:bCs/>
      <w:sz w:val="20"/>
      <w:szCs w:val="20"/>
      <w:lang w:val="en-US" w:eastAsia="en-US"/>
    </w:rPr>
  </w:style>
  <w:style w:type="paragraph" w:styleId="NoSpacing">
    <w:name w:val="No Spacing"/>
    <w:uiPriority w:val="1"/>
    <w:qFormat/>
    <w:rsid w:val="00547CC0"/>
    <w:rPr>
      <w:rFonts w:eastAsiaTheme="minorHAnsi"/>
      <w:sz w:val="22"/>
      <w:szCs w:val="22"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547CC0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547C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7CC0"/>
    <w:rPr>
      <w:rFonts w:eastAsiaTheme="minorHAnsi"/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547C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7CC0"/>
    <w:rPr>
      <w:rFonts w:eastAsiaTheme="minorHAnsi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EA80E24-4B76-4D54-8511-10F9604DA5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6</Words>
  <Characters>123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se Cnossen</dc:creator>
  <cp:lastModifiedBy>M.C. Cnossen</cp:lastModifiedBy>
  <cp:revision>2</cp:revision>
  <dcterms:created xsi:type="dcterms:W3CDTF">2017-03-01T12:32:00Z</dcterms:created>
  <dcterms:modified xsi:type="dcterms:W3CDTF">2017-03-01T12:32:00Z</dcterms:modified>
</cp:coreProperties>
</file>